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04D2C" w14:textId="3A2BA4AA" w:rsidR="0037761C" w:rsidRPr="0037761C" w:rsidRDefault="006941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bookmarkStart w:id="0" w:name="_GoBack"/>
      <w:bookmarkEnd w:id="0"/>
      <w:r w:rsidR="0037761C" w:rsidRPr="0037761C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37761C" w:rsidRPr="0037761C">
        <w:rPr>
          <w:rFonts w:ascii="Times New Roman" w:hAnsi="Times New Roman" w:cs="Times New Roman"/>
          <w:sz w:val="24"/>
          <w:szCs w:val="24"/>
          <w:lang w:val="en-GB"/>
        </w:rPr>
        <w:t xml:space="preserve"> Hospital Admission</w:t>
      </w:r>
      <w:r w:rsidR="0037761C">
        <w:rPr>
          <w:rFonts w:ascii="Times New Roman" w:hAnsi="Times New Roman" w:cs="Times New Roman"/>
          <w:sz w:val="24"/>
          <w:szCs w:val="24"/>
          <w:lang w:val="en-GB"/>
        </w:rPr>
        <w:t xml:space="preserve"> Month</w:t>
      </w:r>
      <w:r w:rsidR="0037761C" w:rsidRPr="0037761C">
        <w:rPr>
          <w:rFonts w:ascii="Times New Roman" w:hAnsi="Times New Roman" w:cs="Times New Roman"/>
          <w:sz w:val="24"/>
          <w:szCs w:val="24"/>
          <w:lang w:val="en-GB"/>
        </w:rPr>
        <w:t xml:space="preserve"> and Hospitalization Processing Month in Belo Horizonte, from January 2019 to May 2020.</w:t>
      </w:r>
    </w:p>
    <w:tbl>
      <w:tblPr>
        <w:tblpPr w:leftFromText="141" w:rightFromText="141" w:vertAnchor="page" w:horzAnchor="margin" w:tblpY="2836"/>
        <w:tblW w:w="140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1285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30"/>
      </w:tblGrid>
      <w:tr w:rsidR="004012FB" w:rsidRPr="0037761C" w14:paraId="5311191A" w14:textId="77777777" w:rsidTr="0037761C">
        <w:trPr>
          <w:trHeight w:val="39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85C3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6601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</w:p>
        </w:tc>
        <w:tc>
          <w:tcPr>
            <w:tcW w:w="12338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F7E0" w14:textId="77777777" w:rsidR="004012FB" w:rsidRPr="0037761C" w:rsidRDefault="004012FB" w:rsidP="0037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cessing Month</w:t>
            </w:r>
          </w:p>
        </w:tc>
      </w:tr>
      <w:tr w:rsidR="004012FB" w:rsidRPr="0037761C" w14:paraId="1AF0B7CB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D449" w14:textId="77777777" w:rsidR="004012FB" w:rsidRPr="0037761C" w:rsidRDefault="004012FB" w:rsidP="0037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C630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1F31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6919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DD2A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827B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6395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F5C3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213E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1479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54B5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42B4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A78A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5185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5F6B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4857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FB7C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AD23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D4DC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5</w:t>
            </w:r>
          </w:p>
        </w:tc>
      </w:tr>
      <w:tr w:rsidR="004012FB" w:rsidRPr="0037761C" w14:paraId="3FE06053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C79F3F" w14:textId="77777777" w:rsidR="004012FB" w:rsidRPr="0037761C" w:rsidRDefault="004012FB" w:rsidP="00377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ospital Admission Month 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E5B7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6F4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3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C44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83F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5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1A82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2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B22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ACE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FEB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FE8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B25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A4A2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7E4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D9D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CC3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97E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2442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C48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477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</w:tr>
      <w:tr w:rsidR="004012FB" w:rsidRPr="0037761C" w14:paraId="7B06902B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C28CC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C904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6D0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7A5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,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532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,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2EA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,8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7F9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3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327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206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EC7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F51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34F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29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787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9C1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B65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B98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C03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C25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37761C" w14:paraId="7833E332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5B888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1D70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17F8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6D78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6F68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,8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C85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,4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959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9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2E6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1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101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1B8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C31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458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8BA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6AE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E25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C7B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CCCF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21C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9D72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37761C" w14:paraId="324C0184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EB9F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39B6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B3D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05D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CE9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52C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,2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E49F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,7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832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1FE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5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B07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A80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7DE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596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33EF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332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95D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532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47F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13D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</w:tr>
      <w:tr w:rsidR="004012FB" w:rsidRPr="0037761C" w14:paraId="2650B629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30516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F88E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381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1E9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AA6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DF1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E70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,9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769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,9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B11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,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5DB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4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B19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B66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ED4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994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582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2A82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A29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E4EF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696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</w:tr>
      <w:tr w:rsidR="004012FB" w:rsidRPr="0037761C" w14:paraId="45AD0F08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90968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8B56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30B2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E26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273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7A7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DDD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DDFF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,3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456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,8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11A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1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04F8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9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54A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2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FA6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580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BBC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230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685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65D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9E3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37761C" w14:paraId="145F0739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7854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00DD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E9A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EE4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292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7CF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CC80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09E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3CEF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,1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63C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,3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CA0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0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FDE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8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69D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9480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CBF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97E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26CF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8028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57C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37761C" w14:paraId="1CDF70F5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4C357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ABD5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F24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71C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B828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C0B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A210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369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7B6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A5C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,6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2220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,1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2D7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5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461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,4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8122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5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AA7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DBD8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B8E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0C3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F20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2</w:t>
            </w:r>
          </w:p>
        </w:tc>
      </w:tr>
      <w:tr w:rsidR="004012FB" w:rsidRPr="0037761C" w14:paraId="2197350D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D1C21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EF84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400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BC7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0350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E4F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77F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A94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10F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5C6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BDFF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,6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A16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,7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988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9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78C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99E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C3D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5DF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539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361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37761C" w14:paraId="0CDBD75F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AF0A4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90E8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D92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112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94D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616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9FB0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FDE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4E0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248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3679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A67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,5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C2E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1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D19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,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8F0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,9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DF58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1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25D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47A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95E2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1</w:t>
            </w:r>
          </w:p>
        </w:tc>
      </w:tr>
      <w:tr w:rsidR="004012FB" w:rsidRPr="0037761C" w14:paraId="67705D44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209F0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1F65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2C0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B7B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4B1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448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28C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B23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945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BB8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158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6E7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0C0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,7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038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5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C7C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,5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070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,3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7982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3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2667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FD68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06</w:t>
            </w:r>
          </w:p>
        </w:tc>
      </w:tr>
      <w:tr w:rsidR="004012FB" w:rsidRPr="0037761C" w14:paraId="2020E725" w14:textId="77777777" w:rsidTr="0037761C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6EC6B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A23B" w14:textId="77777777" w:rsidR="004012FB" w:rsidRPr="0037761C" w:rsidRDefault="004012FB" w:rsidP="003776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97B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F8B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1E8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0F84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244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86A6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5EA1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158A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1AD0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629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600B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5A2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,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F03E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,1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5A5C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,2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3B1D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,7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8A25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0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99A3" w14:textId="77777777" w:rsidR="004012FB" w:rsidRPr="0037761C" w:rsidRDefault="004012FB" w:rsidP="003776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776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28</w:t>
            </w:r>
          </w:p>
        </w:tc>
      </w:tr>
    </w:tbl>
    <w:p w14:paraId="6A44F3A4" w14:textId="77777777" w:rsidR="00577787" w:rsidRDefault="00577787"/>
    <w:sectPr w:rsidR="00577787" w:rsidSect="004012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2FB"/>
    <w:rsid w:val="0037761C"/>
    <w:rsid w:val="004012FB"/>
    <w:rsid w:val="00481813"/>
    <w:rsid w:val="00577787"/>
    <w:rsid w:val="006941C9"/>
    <w:rsid w:val="00F8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2F822"/>
  <w15:chartTrackingRefBased/>
  <w15:docId w15:val="{F0199068-2282-47F0-B954-59F48D5E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7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 Cisalpino Pinheiro</dc:creator>
  <cp:keywords/>
  <dc:description/>
  <cp:lastModifiedBy>Luisa Brant</cp:lastModifiedBy>
  <cp:revision>5</cp:revision>
  <dcterms:created xsi:type="dcterms:W3CDTF">2021-09-21T16:57:00Z</dcterms:created>
  <dcterms:modified xsi:type="dcterms:W3CDTF">2021-11-25T17:06:00Z</dcterms:modified>
</cp:coreProperties>
</file>